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BE8C" w14:textId="2A227153" w:rsidR="009733EA" w:rsidRPr="005F56C0" w:rsidRDefault="005F56C0">
      <w:pPr>
        <w:rPr>
          <w:rFonts w:ascii="Times New Roman" w:hAnsi="Times New Roman" w:cs="Times New Roman"/>
          <w:b/>
          <w:bCs/>
        </w:rPr>
      </w:pPr>
      <w:r w:rsidRPr="005F56C0">
        <w:rPr>
          <w:rFonts w:ascii="Times New Roman" w:hAnsi="Times New Roman" w:cs="Times New Roman"/>
          <w:b/>
          <w:bCs/>
        </w:rPr>
        <w:t>Supplementary Table 1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4769"/>
        <w:gridCol w:w="1194"/>
        <w:gridCol w:w="2797"/>
      </w:tblGrid>
      <w:tr w:rsidR="005F56C0" w:rsidRPr="005F56C0" w14:paraId="6D4B0C22" w14:textId="77777777" w:rsidTr="005F56C0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18E00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Expression Omnibus (GEO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541E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4CCA1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56C0" w:rsidRPr="005F56C0" w14:paraId="5FADCAF6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D77C6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ulk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Microarray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8D7B2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sitor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7AFBD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</w:tr>
      <w:tr w:rsidR="005F56C0" w:rsidRPr="005F56C0" w14:paraId="4B5ADDA7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2F63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uscle EC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B1A6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12905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E820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manuscript</w:t>
            </w:r>
          </w:p>
        </w:tc>
      </w:tr>
      <w:tr w:rsidR="005F56C0" w:rsidRPr="005F56C0" w14:paraId="56E98AFE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3B30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whole mus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9361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14343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BC23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heli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0</w:t>
            </w:r>
          </w:p>
        </w:tc>
      </w:tr>
      <w:tr w:rsidR="005F56C0" w:rsidRPr="005F56C0" w14:paraId="6D641CEB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0AEA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lk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Cs and single muscle fi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8847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10873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DA66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ma et al., 2018</w:t>
            </w:r>
          </w:p>
        </w:tc>
      </w:tr>
      <w:tr w:rsidR="005F56C0" w:rsidRPr="005F56C0" w14:paraId="6B77B9E7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6778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lk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TU-tagged RNA of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496C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9739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A479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n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lthoven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7</w:t>
            </w:r>
          </w:p>
        </w:tc>
      </w:tr>
      <w:tr w:rsidR="005F56C0" w:rsidRPr="005F56C0" w14:paraId="75FA2F95" w14:textId="77777777" w:rsidTr="005F56C0">
        <w:trPr>
          <w:trHeight w:val="5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CE2C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arrays of human muscle diseases related to neuromuscular diseas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668B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330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C661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ay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6;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dgar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4</w:t>
            </w:r>
          </w:p>
        </w:tc>
      </w:tr>
      <w:tr w:rsidR="005F56C0" w:rsidRPr="005F56C0" w14:paraId="103DE7FB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57C0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arrays of human DMD mus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487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4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463A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et al, 2000</w:t>
            </w:r>
          </w:p>
        </w:tc>
      </w:tr>
      <w:tr w:rsidR="005F56C0" w:rsidRPr="005F56C0" w14:paraId="61B42287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318C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roarrays of </w:t>
            </w:r>
            <w:r w:rsidRPr="005F56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dx</w:t>
            </w: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us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587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46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5254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eng et al., 2002</w:t>
            </w:r>
          </w:p>
        </w:tc>
      </w:tr>
      <w:tr w:rsidR="005F56C0" w:rsidRPr="005F56C0" w14:paraId="2D0708A7" w14:textId="77777777" w:rsidTr="005F56C0">
        <w:trPr>
          <w:trHeight w:val="5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6FDB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arrays of DMD dog mus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417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6904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D6E6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ira et al., 2015; Vieira et al., 2017</w:t>
            </w:r>
          </w:p>
        </w:tc>
      </w:tr>
      <w:tr w:rsidR="005F56C0" w:rsidRPr="005F56C0" w14:paraId="7CDDE2F2" w14:textId="77777777" w:rsidTr="005F56C0">
        <w:trPr>
          <w:trHeight w:val="5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B302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roarrays of </w:t>
            </w:r>
            <w:r w:rsidRPr="005F56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dx</w:t>
            </w: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A05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1515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3E53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lafacchina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0;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'honoré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8</w:t>
            </w:r>
          </w:p>
        </w:tc>
      </w:tr>
      <w:tr w:rsidR="005F56C0" w:rsidRPr="005F56C0" w14:paraId="1A159150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5439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lk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fixed and unfixed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7B7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11363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DEBC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e et al., 2020</w:t>
            </w:r>
          </w:p>
        </w:tc>
      </w:tr>
      <w:tr w:rsidR="005F56C0" w:rsidRPr="005F56C0" w14:paraId="3D3ABE2C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7AAF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roarrays of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67F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14:ligatures w14:val="none"/>
              </w:rPr>
              <w:t>GSE348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C7B2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kada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7</w:t>
            </w:r>
          </w:p>
        </w:tc>
      </w:tr>
      <w:tr w:rsidR="005F56C0" w:rsidRPr="005F56C0" w14:paraId="222B32D1" w14:textId="77777777" w:rsidTr="005F56C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74E8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lk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905F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E643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46CE" w14:textId="77777777" w:rsidR="005F56C0" w:rsidRPr="005F56C0" w:rsidRDefault="005F56C0" w:rsidP="005F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56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all et al., 2015</w:t>
            </w:r>
          </w:p>
        </w:tc>
      </w:tr>
    </w:tbl>
    <w:p w14:paraId="0348FBA0" w14:textId="77777777" w:rsidR="005F56C0" w:rsidRPr="005F56C0" w:rsidRDefault="005F56C0">
      <w:pPr>
        <w:rPr>
          <w:rFonts w:ascii="Times New Roman" w:hAnsi="Times New Roman" w:cs="Times New Roman"/>
          <w:sz w:val="20"/>
          <w:szCs w:val="20"/>
        </w:rPr>
      </w:pPr>
    </w:p>
    <w:sectPr w:rsidR="005F56C0" w:rsidRPr="005F5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C0"/>
    <w:rsid w:val="000211B1"/>
    <w:rsid w:val="00043595"/>
    <w:rsid w:val="00085D21"/>
    <w:rsid w:val="000C150B"/>
    <w:rsid w:val="000F06CA"/>
    <w:rsid w:val="001D1D2A"/>
    <w:rsid w:val="001D55C8"/>
    <w:rsid w:val="001D6D34"/>
    <w:rsid w:val="00205AC0"/>
    <w:rsid w:val="00207A03"/>
    <w:rsid w:val="00210450"/>
    <w:rsid w:val="002341E7"/>
    <w:rsid w:val="0036716D"/>
    <w:rsid w:val="00376088"/>
    <w:rsid w:val="003E5CB9"/>
    <w:rsid w:val="003E7D19"/>
    <w:rsid w:val="00426C40"/>
    <w:rsid w:val="0047155F"/>
    <w:rsid w:val="0048587E"/>
    <w:rsid w:val="00501E49"/>
    <w:rsid w:val="00573530"/>
    <w:rsid w:val="005F56C0"/>
    <w:rsid w:val="006B728F"/>
    <w:rsid w:val="006C6581"/>
    <w:rsid w:val="00721541"/>
    <w:rsid w:val="00831761"/>
    <w:rsid w:val="008F6EEC"/>
    <w:rsid w:val="009649E1"/>
    <w:rsid w:val="009733EA"/>
    <w:rsid w:val="009C2F23"/>
    <w:rsid w:val="00AD7BE1"/>
    <w:rsid w:val="00AF0CE0"/>
    <w:rsid w:val="00B5769C"/>
    <w:rsid w:val="00B60B1D"/>
    <w:rsid w:val="00BB5CD0"/>
    <w:rsid w:val="00BE2753"/>
    <w:rsid w:val="00C62B93"/>
    <w:rsid w:val="00C85A65"/>
    <w:rsid w:val="00D21BD2"/>
    <w:rsid w:val="00EC4D28"/>
    <w:rsid w:val="00F46F75"/>
    <w:rsid w:val="00F8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F9B51"/>
  <w15:chartTrackingRefBased/>
  <w15:docId w15:val="{E17FC333-C12C-0344-8E41-B7DA4D5D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6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6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6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6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6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6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6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6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6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6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6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6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6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6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6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6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6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04-10T12:12:00Z</dcterms:created>
  <dcterms:modified xsi:type="dcterms:W3CDTF">2024-04-10T12:21:00Z</dcterms:modified>
</cp:coreProperties>
</file>